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8FB" w:rsidRPr="005D4329" w:rsidRDefault="009748FB" w:rsidP="009748FB">
      <w:pPr>
        <w:spacing w:after="0" w:line="360" w:lineRule="auto"/>
        <w:jc w:val="center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 w:rsidRPr="00380E82">
        <w:rPr>
          <w:noProof/>
          <w:lang w:val="en-US"/>
        </w:rPr>
        <w:drawing>
          <wp:inline distT="0" distB="0" distL="0" distR="0">
            <wp:extent cx="3787654" cy="3587750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654" cy="358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8FB" w:rsidRPr="005D4329" w:rsidRDefault="00711A51" w:rsidP="009748FB">
      <w:pPr>
        <w:spacing w:after="0" w:line="360" w:lineRule="auto"/>
        <w:jc w:val="both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>Online Resource 1</w:t>
      </w:r>
      <w:r w:rsidR="009748FB" w:rsidRPr="005D4329">
        <w:rPr>
          <w:rFonts w:ascii="Times New Roman" w:hAnsi="Times New Roman"/>
          <w:b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9748FB"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Impact of the samples collected before (0 h) and after (3 h) </w:t>
      </w:r>
      <w:r w:rsidR="009748FB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anaerobic incubation with fecal fractions</w:t>
      </w:r>
      <w:r w:rsidR="009748FB"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on the viability o</w:t>
      </w:r>
      <w:bookmarkStart w:id="0" w:name="_GoBack"/>
      <w:bookmarkEnd w:id="0"/>
      <w:r w:rsidR="009748FB"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f HT-29 cells, as measured through trypan blue exclusion test after 1 h incubation. </w:t>
      </w:r>
      <w:r w:rsidR="009748FB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Cells were exposed to samples diluted 1:10 with DMEM to reach an extract concentration of 5 µg/ml. </w:t>
      </w:r>
      <w:r w:rsidR="009748FB"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All values are expressed as mean ± SD of data obtained from the four donors.</w:t>
      </w:r>
    </w:p>
    <w:p w:rsidR="00DD4CA7" w:rsidRPr="009748FB" w:rsidRDefault="009748FB" w:rsidP="005774EA">
      <w:pPr>
        <w:spacing w:after="0" w:line="360" w:lineRule="auto"/>
        <w:jc w:val="both"/>
        <w:rPr>
          <w:lang w:val="en-US"/>
        </w:rPr>
      </w:pP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Abbreviations: “Negative”= </w:t>
      </w:r>
      <w:r w:rsidR="00876B8D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0.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1% DMSO; “Positive”= UV light treatment; “PBS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+CE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”= extract dissolved in PBS; “F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S+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DMSO”= fecal slurry + DMSO; “F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W+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DMSO”= filtered fecal water + DMSO; “FS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+CE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”= fecal slurry + extract; “F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W+CE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”= filtered fecal water + extract; “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PM+CE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”= fecal particulate matter + extract; “L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+CE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”= living microorganisms + extract; “DM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+CE</w:t>
      </w:r>
      <w:r w:rsidRPr="005D4329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”= dead microorganisms + extract.</w:t>
      </w:r>
    </w:p>
    <w:sectPr w:rsidR="00DD4CA7" w:rsidRPr="009748FB" w:rsidSect="00EA2CF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9CD" w:rsidRDefault="001109CD">
      <w:pPr>
        <w:spacing w:after="0" w:line="240" w:lineRule="auto"/>
      </w:pPr>
      <w:r>
        <w:separator/>
      </w:r>
    </w:p>
  </w:endnote>
  <w:endnote w:type="continuationSeparator" w:id="0">
    <w:p w:rsidR="001109CD" w:rsidRDefault="00110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091" w:rsidRDefault="009748F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EA2CF0" w:rsidRPr="00EA2CF0">
      <w:rPr>
        <w:noProof/>
        <w:lang w:val="it-IT"/>
      </w:rPr>
      <w:t>1</w:t>
    </w:r>
    <w:r>
      <w:fldChar w:fldCharType="end"/>
    </w:r>
  </w:p>
  <w:p w:rsidR="00021091" w:rsidRDefault="00EA2C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9CD" w:rsidRDefault="001109CD">
      <w:pPr>
        <w:spacing w:after="0" w:line="240" w:lineRule="auto"/>
      </w:pPr>
      <w:r>
        <w:separator/>
      </w:r>
    </w:p>
  </w:footnote>
  <w:footnote w:type="continuationSeparator" w:id="0">
    <w:p w:rsidR="001109CD" w:rsidRDefault="001109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8FB"/>
    <w:rsid w:val="001109CD"/>
    <w:rsid w:val="002C1F61"/>
    <w:rsid w:val="002D5A3E"/>
    <w:rsid w:val="005243D5"/>
    <w:rsid w:val="005774EA"/>
    <w:rsid w:val="005D50D8"/>
    <w:rsid w:val="00703668"/>
    <w:rsid w:val="00711A51"/>
    <w:rsid w:val="007474C7"/>
    <w:rsid w:val="00876B8D"/>
    <w:rsid w:val="00902D0E"/>
    <w:rsid w:val="009748FB"/>
    <w:rsid w:val="00991A30"/>
    <w:rsid w:val="00A60693"/>
    <w:rsid w:val="00B3003B"/>
    <w:rsid w:val="00B44415"/>
    <w:rsid w:val="00CC11CD"/>
    <w:rsid w:val="00CD590D"/>
    <w:rsid w:val="00EA2CF0"/>
    <w:rsid w:val="00F076AE"/>
    <w:rsid w:val="00F3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EF815-5FF7-4DB7-A08A-7E5381B5F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8F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48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8F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748FB"/>
  </w:style>
  <w:style w:type="paragraph" w:styleId="BalloonText">
    <w:name w:val="Balloon Text"/>
    <w:basedOn w:val="Normal"/>
    <w:link w:val="BalloonTextChar"/>
    <w:uiPriority w:val="99"/>
    <w:semiHidden/>
    <w:unhideWhenUsed/>
    <w:rsid w:val="00577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4E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Aichinger</dc:creator>
  <cp:keywords/>
  <dc:description/>
  <cp:lastModifiedBy>Bhuvaneshwari V.</cp:lastModifiedBy>
  <cp:revision>3</cp:revision>
  <dcterms:created xsi:type="dcterms:W3CDTF">2020-05-25T14:39:00Z</dcterms:created>
  <dcterms:modified xsi:type="dcterms:W3CDTF">2020-06-26T06:21:00Z</dcterms:modified>
</cp:coreProperties>
</file>